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12E3" w:rsidRDefault="002D12E3" w:rsidP="002D12E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Material Table A</w:t>
      </w:r>
    </w:p>
    <w:p w:rsidR="002D12E3" w:rsidRDefault="002D12E3" w:rsidP="002D12E3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  <w:sz w:val="24"/>
          <w:szCs w:val="24"/>
        </w:rPr>
        <w:t xml:space="preserve">Table A: </w:t>
      </w:r>
      <w:r w:rsidRPr="00932ACD">
        <w:rPr>
          <w:rFonts w:ascii="Times New Roman" w:eastAsia="Times New Roman" w:hAnsi="Times New Roman" w:cs="Times New Roman"/>
          <w:color w:val="000000"/>
        </w:rPr>
        <w:t>ICD 10 codes for post-operative complications</w:t>
      </w:r>
    </w:p>
    <w:p w:rsidR="002D12E3" w:rsidRPr="00932ACD" w:rsidRDefault="002D12E3" w:rsidP="002D12E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265" w:type="dxa"/>
        <w:tblInd w:w="-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315"/>
        <w:gridCol w:w="4950"/>
      </w:tblGrid>
      <w:tr w:rsidR="002D12E3" w:rsidRPr="005E243C" w:rsidTr="001C11C6">
        <w:trPr>
          <w:trHeight w:val="260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Op Shock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81.10, T81.11, T81.12, T81.19</w:t>
            </w:r>
          </w:p>
        </w:tc>
      </w:tr>
      <w:tr w:rsidR="002D12E3" w:rsidRPr="005E243C" w:rsidTr="001C11C6">
        <w:trPr>
          <w:trHeight w:val="300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und disruption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81.3, T81.30, T81.31, T81.32</w:t>
            </w:r>
          </w:p>
        </w:tc>
      </w:tr>
      <w:tr w:rsidR="002D12E3" w:rsidRPr="005E243C" w:rsidTr="001C11C6">
        <w:trPr>
          <w:trHeight w:val="300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Operative Infections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81.40, T81.40, T81.42, T81.43, T81.44, T81.49</w:t>
            </w:r>
          </w:p>
        </w:tc>
      </w:tr>
      <w:tr w:rsidR="002D12E3" w:rsidRPr="005E243C" w:rsidTr="001C11C6">
        <w:trPr>
          <w:trHeight w:val="242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led intubation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88.4</w:t>
            </w:r>
          </w:p>
        </w:tc>
      </w:tr>
      <w:tr w:rsidR="002D12E3" w:rsidRPr="005E243C" w:rsidTr="001C11C6">
        <w:trPr>
          <w:trHeight w:val="300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complications from surgical or medical care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81.8, T88.8, T88.9</w:t>
            </w:r>
          </w:p>
        </w:tc>
      </w:tr>
      <w:tr w:rsidR="002D12E3" w:rsidRPr="005E243C" w:rsidTr="001C11C6">
        <w:trPr>
          <w:trHeight w:val="98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procedure obstruction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91.3, K91.30, K91.31, K91.32</w:t>
            </w:r>
          </w:p>
        </w:tc>
      </w:tr>
      <w:tr w:rsidR="002D12E3" w:rsidRPr="005E243C" w:rsidTr="001C11C6">
        <w:trPr>
          <w:trHeight w:val="300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cholecystectomy syndrome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91.5</w:t>
            </w:r>
          </w:p>
        </w:tc>
      </w:tr>
      <w:tr w:rsidR="002D12E3" w:rsidRPr="005E243C" w:rsidTr="001C11C6">
        <w:trPr>
          <w:trHeight w:val="300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-operative hemorrhage and hematoma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91.61, K91.62</w:t>
            </w:r>
          </w:p>
        </w:tc>
      </w:tr>
      <w:tr w:rsidR="002D12E3" w:rsidRPr="005E243C" w:rsidTr="001C11C6">
        <w:trPr>
          <w:trHeight w:val="333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otomy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91.7, K91.71, K91.72</w:t>
            </w:r>
          </w:p>
        </w:tc>
      </w:tr>
      <w:tr w:rsidR="002D12E3" w:rsidRPr="005E243C" w:rsidTr="001C11C6">
        <w:trPr>
          <w:trHeight w:val="300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operative hepatic failure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ind w:hanging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K91.82</w:t>
            </w:r>
          </w:p>
        </w:tc>
      </w:tr>
      <w:tr w:rsidR="002D12E3" w:rsidRPr="005E243C" w:rsidTr="001C11C6">
        <w:trPr>
          <w:trHeight w:val="300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operative hepatorenal syndrome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ind w:hanging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K91.83 </w:t>
            </w:r>
          </w:p>
        </w:tc>
      </w:tr>
      <w:tr w:rsidR="002D12E3" w:rsidRPr="005E243C" w:rsidTr="001C11C6">
        <w:trPr>
          <w:trHeight w:val="260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operative GI bleed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ind w:hanging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K91.84, K91.840, K91.841</w:t>
            </w:r>
          </w:p>
        </w:tc>
      </w:tr>
      <w:tr w:rsidR="002D12E3" w:rsidRPr="005E243C" w:rsidTr="001C11C6">
        <w:trPr>
          <w:trHeight w:val="300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operative pulmonary insufficiency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ind w:hanging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J95.2, J95.3</w:t>
            </w:r>
          </w:p>
        </w:tc>
      </w:tr>
      <w:tr w:rsidR="002D12E3" w:rsidRPr="005E243C" w:rsidTr="001C11C6">
        <w:trPr>
          <w:trHeight w:val="360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operative respiratory failure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95.82, J95.821, J95.821</w:t>
            </w:r>
          </w:p>
        </w:tc>
      </w:tr>
      <w:tr w:rsidR="002D12E3" w:rsidRPr="005E243C" w:rsidTr="001C11C6">
        <w:trPr>
          <w:trHeight w:val="300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operative pneumonia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ind w:hanging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J95.89</w:t>
            </w:r>
          </w:p>
        </w:tc>
      </w:tr>
      <w:tr w:rsidR="002D12E3" w:rsidRPr="005E243C" w:rsidTr="001C11C6">
        <w:trPr>
          <w:trHeight w:val="300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rocedure cardiac insufficiency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97.111</w:t>
            </w:r>
          </w:p>
        </w:tc>
      </w:tr>
      <w:tr w:rsidR="002D12E3" w:rsidRPr="005E243C" w:rsidTr="001C11C6">
        <w:trPr>
          <w:trHeight w:val="215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-procedure cardiac arrest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97.121, I97.711 </w:t>
            </w:r>
          </w:p>
        </w:tc>
      </w:tr>
      <w:tr w:rsidR="002D12E3" w:rsidRPr="005E243C" w:rsidTr="001C11C6">
        <w:trPr>
          <w:trHeight w:val="300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rocedure heart failure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97.131</w:t>
            </w:r>
          </w:p>
        </w:tc>
      </w:tr>
      <w:tr w:rsidR="002D12E3" w:rsidRPr="005E243C" w:rsidTr="001C11C6">
        <w:trPr>
          <w:trHeight w:val="300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-operative hemorrhage, hematoma or seroma 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ind w:hanging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97.62, I97.620, I97.621, I97.622</w:t>
            </w:r>
          </w:p>
        </w:tc>
      </w:tr>
      <w:tr w:rsidR="002D12E3" w:rsidRPr="005E243C" w:rsidTr="001C11C6">
        <w:trPr>
          <w:trHeight w:val="270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-operative cerebrovascular infarction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ind w:hanging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97.811, I97.821</w:t>
            </w:r>
          </w:p>
        </w:tc>
      </w:tr>
      <w:tr w:rsidR="002D12E3" w:rsidRPr="005E243C" w:rsidTr="001C11C6">
        <w:trPr>
          <w:trHeight w:val="270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und complications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76.02, L76.12, L76.32, L76.34, L76.81, L76.82</w:t>
            </w:r>
          </w:p>
        </w:tc>
      </w:tr>
      <w:tr w:rsidR="002D12E3" w:rsidRPr="005E243C" w:rsidTr="001C11C6">
        <w:trPr>
          <w:trHeight w:val="525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nous thromboembolism 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82.4, I82.40, I82.401, I82.402, I82.403, I82.409, I82.41, I82.411, I82.412, I82.419, I82.42, I82.421, I82.422, I82.423, I82.429, I82.43, I82.431, I82.432, I82.433, I82.439, I82.44, I82.441, I82.442, I82.443, I82.449, I82.49, I82.4912, I82.493, I82.499, I82.4Y, I82.4Y2, I82.4Y3, I82.4Y9, I82.4Z, I82.4Z1, I82.4Z2, I82.4Z3, I82.4Z9</w:t>
            </w:r>
          </w:p>
        </w:tc>
      </w:tr>
      <w:tr w:rsidR="002D12E3" w:rsidRPr="005E243C" w:rsidTr="001C11C6">
        <w:trPr>
          <w:trHeight w:val="297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Embolism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ind w:hanging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I26.0, I26.01, I26.02, I26.09, I26.90, I26.92, I26.99</w:t>
            </w:r>
          </w:p>
        </w:tc>
      </w:tr>
      <w:tr w:rsidR="002D12E3" w:rsidRPr="005E243C" w:rsidTr="001C11C6">
        <w:trPr>
          <w:trHeight w:val="600"/>
        </w:trPr>
        <w:tc>
          <w:tcPr>
            <w:tcW w:w="5315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rocedural (acute) (chronic) kidney failure</w:t>
            </w:r>
          </w:p>
        </w:tc>
        <w:tc>
          <w:tcPr>
            <w:tcW w:w="4950" w:type="dxa"/>
            <w:shd w:val="clear" w:color="auto" w:fill="auto"/>
            <w:hideMark/>
          </w:tcPr>
          <w:p w:rsidR="002D12E3" w:rsidRPr="005E243C" w:rsidRDefault="002D12E3" w:rsidP="001C11C6">
            <w:pPr>
              <w:spacing w:after="0" w:line="240" w:lineRule="auto"/>
              <w:ind w:hanging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4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N99.0</w:t>
            </w:r>
          </w:p>
        </w:tc>
      </w:tr>
    </w:tbl>
    <w:p w:rsidR="001A3C12" w:rsidRDefault="002D12E3">
      <w:bookmarkStart w:id="0" w:name="_GoBack"/>
      <w:bookmarkEnd w:id="0"/>
    </w:p>
    <w:sectPr w:rsidR="001A3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2E3"/>
    <w:rsid w:val="0009286B"/>
    <w:rsid w:val="00210C19"/>
    <w:rsid w:val="002D12E3"/>
    <w:rsid w:val="002F3CFE"/>
    <w:rsid w:val="003E38A8"/>
    <w:rsid w:val="005F5D91"/>
    <w:rsid w:val="007E287D"/>
    <w:rsid w:val="00BE09E4"/>
    <w:rsid w:val="00E1348B"/>
    <w:rsid w:val="00F16E75"/>
    <w:rsid w:val="00F77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F92597-6DF4-47C5-9717-922130F0D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12E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del, Tammy</dc:creator>
  <cp:keywords/>
  <dc:description/>
  <cp:lastModifiedBy>Kindel, Tammy</cp:lastModifiedBy>
  <cp:revision>1</cp:revision>
  <dcterms:created xsi:type="dcterms:W3CDTF">2020-12-09T19:45:00Z</dcterms:created>
  <dcterms:modified xsi:type="dcterms:W3CDTF">2020-12-09T19:45:00Z</dcterms:modified>
</cp:coreProperties>
</file>